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5425A" w14:textId="1A309BC3" w:rsidR="00CC4A68" w:rsidRDefault="007D1C7F">
      <w:pPr>
        <w:keepNext/>
        <w:spacing w:after="60"/>
      </w:pPr>
      <w:r>
        <w:rPr>
          <w:rFonts w:ascii="Calibri" w:hAnsi="Calibri"/>
          <w:b/>
          <w:bCs/>
          <w:color w:val="333333"/>
        </w:rPr>
        <w:t>S</w:t>
      </w:r>
      <w:r w:rsidR="000C13A9" w:rsidRPr="000C13A9">
        <w:rPr>
          <w:rFonts w:ascii="Calibri" w:hAnsi="Calibri"/>
          <w:b/>
          <w:bCs/>
          <w:color w:val="333333"/>
        </w:rPr>
        <w:t>1</w:t>
      </w:r>
      <w:r>
        <w:rPr>
          <w:rFonts w:ascii="Calibri" w:hAnsi="Calibri"/>
          <w:b/>
          <w:bCs/>
          <w:color w:val="333333"/>
        </w:rPr>
        <w:t xml:space="preserve"> Table</w:t>
      </w:r>
      <w:bookmarkStart w:id="0" w:name="_GoBack"/>
      <w:bookmarkEnd w:id="0"/>
      <w:r w:rsidR="000C13A9" w:rsidRPr="000C13A9">
        <w:rPr>
          <w:rFonts w:ascii="Calibri" w:hAnsi="Calibri"/>
          <w:b/>
          <w:bCs/>
          <w:color w:val="333333"/>
        </w:rPr>
        <w:t>. Univariable analysis of risk factors for Lassa virus seropositivity.</w:t>
      </w:r>
      <w:r w:rsidR="000C13A9" w:rsidRPr="000C13A9">
        <w:rPr>
          <w:rFonts w:ascii="Calibri" w:hAnsi="Calibri"/>
          <w:color w:val="333333"/>
        </w:rPr>
        <w:t xml:space="preserve"> Unadjusted Odds Ratios (OR) and 95% Credible Intervals (</w:t>
      </w:r>
      <w:proofErr w:type="spellStart"/>
      <w:r w:rsidR="000C13A9" w:rsidRPr="000C13A9">
        <w:rPr>
          <w:rFonts w:ascii="Calibri" w:hAnsi="Calibri"/>
          <w:color w:val="333333"/>
        </w:rPr>
        <w:t>CrI</w:t>
      </w:r>
      <w:proofErr w:type="spellEnd"/>
      <w:r w:rsidR="000C13A9" w:rsidRPr="000C13A9">
        <w:rPr>
          <w:rFonts w:ascii="Calibri" w:hAnsi="Calibri"/>
          <w:color w:val="333333"/>
        </w:rPr>
        <w:t xml:space="preserve">) from Bayesian hierarchical models assessing demographic, environmental, occupational, and </w:t>
      </w:r>
      <w:proofErr w:type="spellStart"/>
      <w:r w:rsidR="000C13A9" w:rsidRPr="000C13A9">
        <w:rPr>
          <w:rFonts w:ascii="Calibri" w:hAnsi="Calibri"/>
          <w:color w:val="333333"/>
        </w:rPr>
        <w:t>behavioural</w:t>
      </w:r>
      <w:proofErr w:type="spellEnd"/>
      <w:r w:rsidR="000C13A9" w:rsidRPr="000C13A9">
        <w:rPr>
          <w:rFonts w:ascii="Calibri" w:hAnsi="Calibri"/>
          <w:color w:val="333333"/>
        </w:rPr>
        <w:t xml:space="preserve"> predictors of exposure.</w:t>
      </w: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254"/>
        <w:gridCol w:w="1932"/>
        <w:gridCol w:w="681"/>
        <w:gridCol w:w="1363"/>
        <w:gridCol w:w="2130"/>
      </w:tblGrid>
      <w:tr w:rsidR="00CC4A68" w14:paraId="4F23A0A7" w14:textId="77777777" w:rsidTr="00D61F9D">
        <w:trPr>
          <w:cantSplit/>
          <w:tblHeader/>
          <w:jc w:val="center"/>
        </w:trPr>
        <w:tc>
          <w:tcPr>
            <w:tcW w:w="1738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2EF397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Variable</w:t>
            </w:r>
          </w:p>
        </w:tc>
        <w:tc>
          <w:tcPr>
            <w:tcW w:w="1032" w:type="pct"/>
            <w:tcBorders>
              <w:top w:val="single" w:sz="16" w:space="0" w:color="D3D3D3"/>
              <w:bottom w:val="single" w:sz="16" w:space="0" w:color="D3D3D3"/>
            </w:tcBorders>
          </w:tcPr>
          <w:p w14:paraId="3E7C114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evel</w:t>
            </w:r>
          </w:p>
        </w:tc>
        <w:tc>
          <w:tcPr>
            <w:tcW w:w="364" w:type="pct"/>
            <w:tcBorders>
              <w:top w:val="single" w:sz="16" w:space="0" w:color="D3D3D3"/>
              <w:bottom w:val="single" w:sz="16" w:space="0" w:color="D3D3D3"/>
            </w:tcBorders>
          </w:tcPr>
          <w:p w14:paraId="38AF871E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N</w:t>
            </w:r>
          </w:p>
        </w:tc>
        <w:tc>
          <w:tcPr>
            <w:tcW w:w="728" w:type="pct"/>
            <w:tcBorders>
              <w:top w:val="single" w:sz="16" w:space="0" w:color="D3D3D3"/>
              <w:bottom w:val="single" w:sz="16" w:space="0" w:color="D3D3D3"/>
            </w:tcBorders>
          </w:tcPr>
          <w:p w14:paraId="40DF57D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Positive (N)</w:t>
            </w:r>
          </w:p>
        </w:tc>
        <w:tc>
          <w:tcPr>
            <w:tcW w:w="1139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3390FE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R (95% CrI)</w:t>
            </w:r>
          </w:p>
        </w:tc>
      </w:tr>
      <w:tr w:rsidR="00CC4A68" w14:paraId="68100353" w14:textId="77777777" w:rsidTr="00D61F9D">
        <w:trPr>
          <w:cantSplit/>
          <w:jc w:val="center"/>
        </w:trPr>
        <w:tc>
          <w:tcPr>
            <w:tcW w:w="5000" w:type="pct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24D7060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havioural (Household)</w:t>
            </w:r>
          </w:p>
        </w:tc>
      </w:tr>
      <w:tr w:rsidR="00CC4A68" w14:paraId="6C89BC45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C88DA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Control Animals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AFD2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E482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7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23C8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8203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78F0B395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8836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Control Animals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6B6D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1A35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8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3E16D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BDB82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78 (0.17 - 2.48)</w:t>
            </w:r>
          </w:p>
        </w:tc>
      </w:tr>
      <w:tr w:rsidR="00CC4A68" w14:paraId="1EECC042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6658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Control Burrows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1A2F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A5BD0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7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2044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4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7AAA8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2BC745E0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854D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Control Burrows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B335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D60D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38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979A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C586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94 (0.49 - 1.80)</w:t>
            </w:r>
          </w:p>
        </w:tc>
      </w:tr>
      <w:tr w:rsidR="00CC4A68" w14:paraId="1DBEC17D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0648A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Control Containers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DC48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8F99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9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CA09B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9FFF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63D5CBC8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1A8C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Control Containers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5E33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AA2E6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83D4E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4949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91 (0.28 - 2.47)</w:t>
            </w:r>
          </w:p>
        </w:tc>
      </w:tr>
      <w:tr w:rsidR="00CC4A68" w14:paraId="6AB22A78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7B0D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Control Structure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710C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A72E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9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63FD7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FBD89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570C9E53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42E3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Control Structure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DA7A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6A4C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CA66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8D97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32 (0.05 - 9.46)</w:t>
            </w:r>
          </w:p>
        </w:tc>
      </w:tr>
      <w:tr w:rsidR="00CC4A68" w14:paraId="0DD55A21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2B10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Method Animal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ECA23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D841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5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07AD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5247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57DECC42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F567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Method Animal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5E39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8B3B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50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3D64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0A82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18 (0.61 - 2.25)</w:t>
            </w:r>
          </w:p>
        </w:tc>
      </w:tr>
      <w:tr w:rsidR="00CC4A68" w14:paraId="3AA62859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EEAC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Method Poiso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09B6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55A4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5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4928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55AB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495A0B43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6C09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Method Poiso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6332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5F72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9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84B2B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897F2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30 (0.69 - 2.57)</w:t>
            </w:r>
          </w:p>
        </w:tc>
      </w:tr>
      <w:tr w:rsidR="00CC4A68" w14:paraId="49D00F0F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ED5F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Method Sticks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4442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7153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677D0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F384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121C94ED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E7C8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Method Sticks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D1FB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677EF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39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3FE8B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8D19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29 (0.73 - 2.35)</w:t>
            </w:r>
          </w:p>
        </w:tc>
      </w:tr>
      <w:tr w:rsidR="00CC4A68" w14:paraId="30CE7C6F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9F54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Method Trap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392F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8DBA1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45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E6C2D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7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8FF7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3DFFA2FF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88B3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Method Trap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25FA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B6D70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10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26C9B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D4728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98 (0.47 - 1.92)</w:t>
            </w:r>
          </w:p>
        </w:tc>
      </w:tr>
      <w:tr w:rsidR="00CC4A68" w14:paraId="1B7A6BD4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CE5D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Remove Dispose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9E402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D1371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1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FB368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2A96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3BA7B378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7647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Remove Dispose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59812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7D3E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4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89424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7F96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72 (0.35 - 1.70)</w:t>
            </w:r>
          </w:p>
        </w:tc>
      </w:tr>
      <w:tr w:rsidR="00CC4A68" w14:paraId="7E682672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CCE4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Remove Eat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2187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065B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0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A0B7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5ED9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16A203A3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7E1E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Remove Eat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1D90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0668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9C8E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CC518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.27 (0.69 - 6.28)</w:t>
            </w:r>
          </w:p>
        </w:tc>
      </w:tr>
      <w:tr w:rsidR="00CC4A68" w14:paraId="4CE95FD3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2367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Remove Feed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1550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8559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4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896CF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E874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0281BBD2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E0D1A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Remove Feed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9640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03D1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1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534B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40648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59 (0.53 - 4.10)</w:t>
            </w:r>
          </w:p>
        </w:tc>
      </w:tr>
      <w:tr w:rsidR="00CC4A68" w14:paraId="5720BAAD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F1B9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Remove Sell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2417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5E89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2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7CBF4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8423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1.00 (1.00 - </w:t>
            </w:r>
            <w:r>
              <w:rPr>
                <w:rFonts w:ascii="Calibri" w:hAnsi="Calibri"/>
                <w:sz w:val="20"/>
              </w:rPr>
              <w:t>1.00)</w:t>
            </w:r>
          </w:p>
        </w:tc>
      </w:tr>
      <w:tr w:rsidR="00CC4A68" w14:paraId="7F5D721E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66D5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 Remove Sell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E85E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448E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CEF00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9B83A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&lt; 0.01</w:t>
            </w:r>
          </w:p>
        </w:tc>
      </w:tr>
      <w:tr w:rsidR="00CC4A68" w14:paraId="12DA32B3" w14:textId="77777777" w:rsidTr="00D61F9D">
        <w:trPr>
          <w:cantSplit/>
          <w:jc w:val="center"/>
        </w:trPr>
        <w:tc>
          <w:tcPr>
            <w:tcW w:w="5000" w:type="pct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3EEFDC1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havioural (Individual)</w:t>
            </w:r>
          </w:p>
        </w:tc>
      </w:tr>
      <w:tr w:rsidR="00CC4A68" w14:paraId="39FA8A13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7AB2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vailability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EFFB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500E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7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137B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393D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16 (0.67 - 1.94)</w:t>
            </w:r>
          </w:p>
        </w:tc>
      </w:tr>
      <w:tr w:rsidR="00CC4A68" w14:paraId="16F78B79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FC9E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heap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08173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2E1E8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7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165E9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F735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73 (0.31 - 1.58)</w:t>
            </w:r>
          </w:p>
        </w:tc>
      </w:tr>
      <w:tr w:rsidR="00CC4A68" w14:paraId="715F7DCE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E5868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ultural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2512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FB73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7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5348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4C7CE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19 (&lt; 0.01 - 1.00)</w:t>
            </w:r>
          </w:p>
        </w:tc>
      </w:tr>
      <w:tr w:rsidR="00CC4A68" w14:paraId="72456926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A3F4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Current Rodent </w:t>
            </w:r>
            <w:r>
              <w:rPr>
                <w:rFonts w:ascii="Calibri" w:hAnsi="Calibri"/>
                <w:sz w:val="20"/>
              </w:rPr>
              <w:t>Consumptio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A289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3D956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60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57FB9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1C0F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2047631A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FBC5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urrent Rodent Consumptio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8E78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67650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2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5C037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BEB8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93 (0.48 - 1.80)</w:t>
            </w:r>
          </w:p>
        </w:tc>
      </w:tr>
      <w:tr w:rsidR="00CC4A68" w14:paraId="7E833DE9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193B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ver Consumed Rodents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DBBC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AE1A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0456D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4141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4B4CBCB3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B11E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ver Consumed Rodents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A80F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175F8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27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76B7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2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24278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67 (0.33 - 1.53)</w:t>
            </w:r>
          </w:p>
        </w:tc>
      </w:tr>
      <w:tr w:rsidR="00CC4A68" w14:paraId="7544D378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0075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unger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5F55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2AE14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7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CFF1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22C2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60 (0.07 - 2.27)</w:t>
            </w:r>
          </w:p>
        </w:tc>
      </w:tr>
      <w:tr w:rsidR="00CC4A68" w14:paraId="22CE5E26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193C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utritio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057B8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220D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7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36ACB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4C38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29 (0.07 - 0.83)</w:t>
            </w:r>
          </w:p>
        </w:tc>
      </w:tr>
      <w:tr w:rsidR="00CC4A68" w14:paraId="3C0FD54F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EA98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ther (Behavioural)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B669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B2C3D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7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CC5E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1F48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70 (0.50 - 4.58)</w:t>
            </w:r>
          </w:p>
        </w:tc>
      </w:tr>
      <w:tr w:rsidR="00CC4A68" w14:paraId="349600A3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71CDA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ast Rodent Consumptio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AB94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2A9B7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5B1E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72F1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0BD60169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3360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ast Rodent Consumptio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D331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EC7C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64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250B8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F644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59 (0.23 - 1.46)</w:t>
            </w:r>
          </w:p>
        </w:tc>
      </w:tr>
      <w:tr w:rsidR="00CC4A68" w14:paraId="450933E8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0CCE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aste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240E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14046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7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BB38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2B2F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95 (0.57 - 1.60)</w:t>
            </w:r>
          </w:p>
        </w:tc>
      </w:tr>
      <w:tr w:rsidR="00CC4A68" w14:paraId="162B2509" w14:textId="77777777" w:rsidTr="00D61F9D">
        <w:trPr>
          <w:cantSplit/>
          <w:jc w:val="center"/>
        </w:trPr>
        <w:tc>
          <w:tcPr>
            <w:tcW w:w="5000" w:type="pct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0D19144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mographic</w:t>
            </w:r>
          </w:p>
        </w:tc>
      </w:tr>
      <w:tr w:rsidR="00CC4A68" w14:paraId="3D2DCE40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883D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Age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5AF9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DCBF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13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748C1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EF58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1 (1.00 - 1.02)</w:t>
            </w:r>
          </w:p>
        </w:tc>
      </w:tr>
      <w:tr w:rsidR="00CC4A68" w14:paraId="6C0737A7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E4C6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munity Pob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625D8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6B72B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83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DD57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254A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175DFC68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EF47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munity Pob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510D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39D9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82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24888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0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5619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8 (0.53 - 2.26)</w:t>
            </w:r>
          </w:p>
        </w:tc>
      </w:tr>
      <w:tr w:rsidR="00CC4A68" w14:paraId="4208E644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8E2B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ducatio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F7F5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ne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62C04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35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35A64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F660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091558BE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6977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ducatio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E9FFA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ther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C268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7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F6B7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AFE2A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0.39 (0.16 - </w:t>
            </w:r>
            <w:r>
              <w:rPr>
                <w:rFonts w:ascii="Calibri" w:hAnsi="Calibri"/>
                <w:sz w:val="20"/>
              </w:rPr>
              <w:t>0.90)</w:t>
            </w:r>
          </w:p>
        </w:tc>
      </w:tr>
      <w:tr w:rsidR="00CC4A68" w14:paraId="3B0FE7D8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A2F7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ducatio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AC14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imary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6196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2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9AFB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66F12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74 (0.36 - 1.60)</w:t>
            </w:r>
          </w:p>
        </w:tc>
      </w:tr>
      <w:tr w:rsidR="00CC4A68" w14:paraId="0A05260C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E2F4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ducatio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94AA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condary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2C790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3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E845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75A03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55 (0.26 - 1.20)</w:t>
            </w:r>
          </w:p>
        </w:tc>
      </w:tr>
      <w:tr w:rsidR="00CC4A68" w14:paraId="4E3E5D74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13EB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igio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F368A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hristian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C19F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402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DBED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E7C2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65C37F20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4113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ligio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46DC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nMchristian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43121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D7D8D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67DC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12 (0.14 - 4.37)</w:t>
            </w:r>
          </w:p>
        </w:tc>
      </w:tr>
      <w:tr w:rsidR="00CC4A68" w14:paraId="77880357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0CDF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9257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emale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EFF54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91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5FCB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D42C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1CCF5073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5172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5A7B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ale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F8640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28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E0144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37A8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1.06 </w:t>
            </w:r>
            <w:r>
              <w:rPr>
                <w:rFonts w:ascii="Calibri" w:hAnsi="Calibri"/>
                <w:sz w:val="20"/>
              </w:rPr>
              <w:t>(0.64 - 1.76)</w:t>
            </w:r>
          </w:p>
        </w:tc>
      </w:tr>
      <w:tr w:rsidR="00CC4A68" w14:paraId="47EF1C9D" w14:textId="77777777" w:rsidTr="00D61F9D">
        <w:trPr>
          <w:cantSplit/>
          <w:jc w:val="center"/>
        </w:trPr>
        <w:tc>
          <w:tcPr>
            <w:tcW w:w="5000" w:type="pct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584E1E5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nvironmental (Household)</w:t>
            </w:r>
          </w:p>
        </w:tc>
      </w:tr>
      <w:tr w:rsidR="00CC4A68" w14:paraId="62075FB2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99C8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 Buildings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7040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1FBE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5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9765B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E45C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80 (0.62 - 1.00)</w:t>
            </w:r>
          </w:p>
        </w:tc>
      </w:tr>
      <w:tr w:rsidR="00CC4A68" w14:paraId="58D61FF5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F144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 Multi Room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A58EA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1D06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5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55051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71D2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2 (0.68 - 1.48)</w:t>
            </w:r>
          </w:p>
        </w:tc>
      </w:tr>
      <w:tr w:rsidR="00CC4A68" w14:paraId="187773AF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4DC1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 People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C08EA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ED97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5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89520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DB4A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97 (0.89 - 1.06)</w:t>
            </w:r>
          </w:p>
        </w:tc>
      </w:tr>
      <w:tr w:rsidR="00CC4A68" w14:paraId="7226B43A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9DC95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 Single Room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183AA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4FD07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5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BE18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7550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82 (0.64</w:t>
            </w:r>
            <w:r>
              <w:rPr>
                <w:rFonts w:ascii="Calibri" w:hAnsi="Calibri"/>
                <w:sz w:val="20"/>
              </w:rPr>
              <w:t xml:space="preserve"> - 1.02)</w:t>
            </w:r>
          </w:p>
        </w:tc>
      </w:tr>
      <w:tr w:rsidR="00CC4A68" w14:paraId="7B46A06C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D137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oximity Bush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0F348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1E15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69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E3AFF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8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9F632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1A0A209A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53B48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oximity Bush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0104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E16F7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3D606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68B4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64 (0.33 - 1.22)</w:t>
            </w:r>
          </w:p>
        </w:tc>
      </w:tr>
      <w:tr w:rsidR="00CC4A68" w14:paraId="3B88E130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1668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oximity Farm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6ED7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085F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79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0DE46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2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C197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17E53D38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3BFE3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oximity Farm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52BF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3E3DD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98648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7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1285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49 (0.24 - 1.12)</w:t>
            </w:r>
          </w:p>
        </w:tc>
      </w:tr>
      <w:tr w:rsidR="00CC4A68" w14:paraId="4060435B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A4CE2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s Enter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4552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31427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90059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F2A8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02F7EBA8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4D59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dents Enter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40D4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D3DF1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8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E43C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A3108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72 (0.27 - 2.30)</w:t>
            </w:r>
          </w:p>
        </w:tc>
      </w:tr>
      <w:tr w:rsidR="00CC4A68" w14:paraId="1C29E528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8474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oilet Use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42273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ielddefecation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A7FA6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FF664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C5A8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.66 (0.62 - 88.27)</w:t>
            </w:r>
          </w:p>
        </w:tc>
      </w:tr>
      <w:tr w:rsidR="00CC4A68" w14:paraId="4E0E959F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8E99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oilet Use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68A0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pensystem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9A9D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4CC7B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579C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&lt; 0.01</w:t>
            </w:r>
          </w:p>
        </w:tc>
      </w:tr>
      <w:tr w:rsidR="00CC4A68" w14:paraId="0B072260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EE12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oilet Use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19B8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ther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90AA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B46E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B93F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&lt; 0.01</w:t>
            </w:r>
          </w:p>
        </w:tc>
      </w:tr>
      <w:tr w:rsidR="00CC4A68" w14:paraId="5A490408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E7B9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oilet Use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82AF8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itlatrine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5412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90BBC6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06FA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8 (0.10 - 29.30)</w:t>
            </w:r>
          </w:p>
        </w:tc>
      </w:tr>
      <w:tr w:rsidR="00CC4A68" w14:paraId="7DF9553F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C8BF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oilet Use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3292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lumbed toilet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D7DA6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A3F0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06402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3067D82C" w14:textId="77777777" w:rsidTr="00D61F9D">
        <w:trPr>
          <w:cantSplit/>
          <w:jc w:val="center"/>
        </w:trPr>
        <w:tc>
          <w:tcPr>
            <w:tcW w:w="5000" w:type="pct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1485EC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Environmental </w:t>
            </w:r>
            <w:r>
              <w:rPr>
                <w:rFonts w:ascii="Calibri" w:hAnsi="Calibri"/>
                <w:sz w:val="20"/>
              </w:rPr>
              <w:t>(Individual)</w:t>
            </w:r>
          </w:p>
        </w:tc>
      </w:tr>
      <w:tr w:rsidR="00CC4A68" w14:paraId="6E100A3D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CE37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xcreta Cleaning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EC052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4C1D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D037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B96A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0E43C4CB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5CA7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xcreta Cleaning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5C87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974B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284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EB24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ADB1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42 (0.06 - 9.64)</w:t>
            </w:r>
          </w:p>
        </w:tc>
      </w:tr>
      <w:tr w:rsidR="00CC4A68" w14:paraId="2A49A1F3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1658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ield Entry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FE3D2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3E6F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8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FD531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2754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011C7F49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69E7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ield Entry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B695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439F2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440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FB39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93D9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56 (0.15 - 3.78)</w:t>
            </w:r>
          </w:p>
        </w:tc>
      </w:tr>
      <w:tr w:rsidR="00CC4A68" w14:paraId="3F50C8A9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BB43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rest Entry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C76C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546FF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41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17FE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47D8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0 (1.00 - 1.00)</w:t>
            </w:r>
          </w:p>
        </w:tc>
      </w:tr>
      <w:tr w:rsidR="00CC4A68" w14:paraId="12460D78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ED7B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orest Entry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60C3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EEB60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24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89C76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9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74BD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4 (0.52 - 2.26)</w:t>
            </w:r>
          </w:p>
        </w:tc>
      </w:tr>
      <w:tr w:rsidR="00CC4A68" w14:paraId="459A79CA" w14:textId="77777777" w:rsidTr="00D61F9D">
        <w:trPr>
          <w:cantSplit/>
          <w:jc w:val="center"/>
        </w:trPr>
        <w:tc>
          <w:tcPr>
            <w:tcW w:w="5000" w:type="pct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247F603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ccupational</w:t>
            </w:r>
          </w:p>
        </w:tc>
      </w:tr>
      <w:tr w:rsidR="00CC4A68" w14:paraId="4B1357F5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F1E7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g Worker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16EA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F2DA6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7147E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A01C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35 (0.05 - 1.28)</w:t>
            </w:r>
          </w:p>
        </w:tc>
      </w:tr>
      <w:tr w:rsidR="00CC4A68" w14:paraId="180A2F0F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226F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nimal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DF78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E8E9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079A4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7530F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&lt; 0.01</w:t>
            </w:r>
          </w:p>
        </w:tc>
      </w:tr>
      <w:tr w:rsidR="00CC4A68" w14:paraId="22DCCBF3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C064C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tisan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A862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83E69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F123F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BB50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.06 (0.71 - 4.62)</w:t>
            </w:r>
          </w:p>
        </w:tc>
      </w:tr>
      <w:tr w:rsidR="00CC4A68" w14:paraId="08D74C32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8ED2A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lergy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F2D7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FF377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BEFC6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A6D13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.03 (0.11 - 22.30)</w:t>
            </w:r>
          </w:p>
        </w:tc>
      </w:tr>
      <w:tr w:rsidR="00CC4A68" w14:paraId="1A964EBB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2C8E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river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2C66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Continuous </w:t>
            </w:r>
            <w:r>
              <w:rPr>
                <w:rFonts w:ascii="Calibri" w:hAnsi="Calibri"/>
                <w:sz w:val="20"/>
              </w:rPr>
              <w:t>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20788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7A307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62D58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&lt; 0.01</w:t>
            </w:r>
          </w:p>
        </w:tc>
      </w:tr>
      <w:tr w:rsidR="00CC4A68" w14:paraId="649CB510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7138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arming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519B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7EB4E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ACBCE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967B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35 (0.82 - 2.30)</w:t>
            </w:r>
          </w:p>
        </w:tc>
      </w:tr>
      <w:tr w:rsidR="00CC4A68" w14:paraId="426D3B12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B21F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ishing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3FEC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26C6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6010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2B100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.66 (1.16 - 13.98)</w:t>
            </w:r>
          </w:p>
        </w:tc>
      </w:tr>
      <w:tr w:rsidR="00CC4A68" w14:paraId="72066FD9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FF4E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overnment Worker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4550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EF66F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0FB0F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C362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&lt; 0.01</w:t>
            </w:r>
          </w:p>
        </w:tc>
      </w:tr>
      <w:tr w:rsidR="00CC4A68" w14:paraId="77DCB8A8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DD76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unter Trapper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EA40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861C4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B43E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94C3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&lt; 0.01</w:t>
            </w:r>
          </w:p>
        </w:tc>
      </w:tr>
      <w:tr w:rsidR="00CC4A68" w14:paraId="18C8B489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50276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onths Residence In Year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C4567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F66C5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469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6723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7F82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1 (0.89 - 1.23)</w:t>
            </w:r>
          </w:p>
        </w:tc>
      </w:tr>
      <w:tr w:rsidR="00CC4A68" w14:paraId="5236C5E4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2AB9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tfps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E5038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8584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0414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57A0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&lt; 0.01</w:t>
            </w:r>
          </w:p>
        </w:tc>
      </w:tr>
      <w:tr w:rsidR="00CC4A68" w14:paraId="50191DAD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29EE3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ther (Occupational)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622E2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52FAF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348E1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FC6C4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38 (0.06 - 1.27)</w:t>
            </w:r>
          </w:p>
        </w:tc>
      </w:tr>
      <w:tr w:rsidR="00CC4A68" w14:paraId="6195F503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452D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ensioner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A9F2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96D79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9728E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C82E1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&lt; 0.01</w:t>
            </w:r>
          </w:p>
        </w:tc>
      </w:tr>
      <w:tr w:rsidR="00CC4A68" w14:paraId="7C933F2F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556EB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udent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4659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B159F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94994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8A44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.06 (0.37 - 2.44)</w:t>
            </w:r>
          </w:p>
        </w:tc>
      </w:tr>
      <w:tr w:rsidR="00CC4A68" w14:paraId="50C4417F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BF6E5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eacher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B7CBD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D5EC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4A363C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F873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&lt; 0.01</w:t>
            </w:r>
          </w:p>
        </w:tc>
      </w:tr>
      <w:tr w:rsidR="00CC4A68" w14:paraId="62F2B17C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1752A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imber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87F6E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DA17D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8FC13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B1933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&lt; 0.01</w:t>
            </w:r>
          </w:p>
        </w:tc>
      </w:tr>
      <w:tr w:rsidR="00CC4A68" w14:paraId="7411CD6C" w14:textId="77777777" w:rsidTr="00D61F9D">
        <w:trPr>
          <w:cantSplit/>
          <w:jc w:val="center"/>
        </w:trPr>
        <w:tc>
          <w:tcPr>
            <w:tcW w:w="17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FDAE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rader</w:t>
            </w:r>
          </w:p>
        </w:tc>
        <w:tc>
          <w:tcPr>
            <w:tcW w:w="103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DCF9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inuous / Yes</w:t>
            </w:r>
          </w:p>
        </w:tc>
        <w:tc>
          <w:tcPr>
            <w:tcW w:w="36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1E7D7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926</w:t>
            </w:r>
          </w:p>
        </w:tc>
        <w:tc>
          <w:tcPr>
            <w:tcW w:w="72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7F2FA" w14:textId="77777777" w:rsidR="00CC4A68" w:rsidRDefault="007D1C7F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11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152C9" w14:textId="77777777" w:rsidR="00CC4A68" w:rsidRDefault="007D1C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0.82 (0.35 - 1.67)</w:t>
            </w:r>
          </w:p>
        </w:tc>
      </w:tr>
    </w:tbl>
    <w:p w14:paraId="6A02915B" w14:textId="77777777" w:rsidR="00CC4A68" w:rsidRDefault="00CC4A68">
      <w:pPr>
        <w:pStyle w:val="FirstParagraph"/>
      </w:pPr>
    </w:p>
    <w:sectPr w:rsidR="00CC4A68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305C900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A68"/>
    <w:rsid w:val="000C13A9"/>
    <w:rsid w:val="007D1C7F"/>
    <w:rsid w:val="00B414CC"/>
    <w:rsid w:val="00CC4A68"/>
    <w:rsid w:val="00D61F9D"/>
    <w:rsid w:val="00E3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3D46F"/>
  <w15:docId w15:val="{0F1549FA-3F82-4594-B855-1B41EB899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nnan.RK</dc:creator>
  <cp:keywords/>
  <cp:lastModifiedBy>Kannan.RK</cp:lastModifiedBy>
  <cp:revision>2</cp:revision>
  <dcterms:created xsi:type="dcterms:W3CDTF">2026-05-15T05:55:00Z</dcterms:created>
  <dcterms:modified xsi:type="dcterms:W3CDTF">2026-05-15T05:55:00Z</dcterms:modified>
</cp:coreProperties>
</file>